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F5DFD" w14:textId="08CE37E1" w:rsidR="00E1677C" w:rsidRPr="00F9375F" w:rsidRDefault="00F9375F" w:rsidP="00C17B2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9375F">
        <w:rPr>
          <w:rFonts w:ascii="Arial" w:hAnsi="Arial" w:cs="Arial"/>
          <w:b/>
          <w:bCs/>
          <w:sz w:val="24"/>
          <w:szCs w:val="24"/>
        </w:rPr>
        <w:t xml:space="preserve">S1 Table. </w:t>
      </w:r>
      <w:r w:rsidRPr="00F9375F">
        <w:rPr>
          <w:rFonts w:ascii="Arial" w:hAnsi="Arial" w:cs="Arial"/>
          <w:b/>
          <w:bCs/>
          <w:sz w:val="24"/>
          <w:szCs w:val="24"/>
        </w:rPr>
        <w:t xml:space="preserve">Included birth </w:t>
      </w:r>
      <w:proofErr w:type="gramStart"/>
      <w:r w:rsidRPr="00F9375F">
        <w:rPr>
          <w:rFonts w:ascii="Arial" w:hAnsi="Arial" w:cs="Arial"/>
          <w:b/>
          <w:bCs/>
          <w:sz w:val="24"/>
          <w:szCs w:val="24"/>
        </w:rPr>
        <w:t>defects</w:t>
      </w:r>
      <w:proofErr w:type="gramEnd"/>
    </w:p>
    <w:p w14:paraId="431CF8F4" w14:textId="77777777" w:rsidR="00C17B2C" w:rsidRPr="00D953CB" w:rsidRDefault="00C17B2C" w:rsidP="00C17B2C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3420"/>
        <w:gridCol w:w="6340"/>
      </w:tblGrid>
      <w:tr w:rsidR="00C17B2C" w:rsidRPr="00D953CB" w14:paraId="6977D578" w14:textId="77777777" w:rsidTr="00833BFE">
        <w:trPr>
          <w:trHeight w:val="33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7571" w14:textId="77777777" w:rsidR="00C17B2C" w:rsidRPr="00D953CB" w:rsidRDefault="00C17B2C" w:rsidP="00833B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rth Defect Category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50DB" w14:textId="77777777" w:rsidR="00C17B2C" w:rsidRPr="00D953CB" w:rsidRDefault="00C17B2C" w:rsidP="00833B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rth Defect</w:t>
            </w:r>
          </w:p>
        </w:tc>
      </w:tr>
      <w:tr w:rsidR="00C17B2C" w:rsidRPr="00D953CB" w14:paraId="1701050C" w14:textId="77777777" w:rsidTr="00833BFE">
        <w:trPr>
          <w:trHeight w:val="345"/>
        </w:trPr>
        <w:tc>
          <w:tcPr>
            <w:tcW w:w="34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5CCC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tral Nervous System</w:t>
            </w:r>
          </w:p>
        </w:tc>
        <w:tc>
          <w:tcPr>
            <w:tcW w:w="63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FC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ina bifida without anencephaly </w:t>
            </w:r>
          </w:p>
        </w:tc>
      </w:tr>
      <w:tr w:rsidR="00C17B2C" w:rsidRPr="00D953CB" w14:paraId="7D60ADDC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B96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253F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ncephalocele </w:t>
            </w:r>
          </w:p>
        </w:tc>
      </w:tr>
      <w:tr w:rsidR="00C17B2C" w:rsidRPr="00D953CB" w14:paraId="6BE52097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82C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BE37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rocephaly, severe (head circumference &lt;3rd percentile)</w:t>
            </w:r>
          </w:p>
        </w:tc>
      </w:tr>
      <w:tr w:rsidR="00C17B2C" w:rsidRPr="00D953CB" w14:paraId="764D4639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9AD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8AF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loprosencephaly </w:t>
            </w:r>
          </w:p>
        </w:tc>
      </w:tr>
      <w:tr w:rsidR="00C17B2C" w:rsidRPr="00D953CB" w14:paraId="4D596C50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FBE9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CF3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ydrocephaly without spina bifida </w:t>
            </w:r>
          </w:p>
        </w:tc>
      </w:tr>
      <w:tr w:rsidR="00C17B2C" w:rsidRPr="00D953CB" w14:paraId="60B5CC56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1226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ye or Ea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AE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icrophthalmia </w:t>
            </w:r>
          </w:p>
        </w:tc>
      </w:tr>
      <w:tr w:rsidR="00C17B2C" w:rsidRPr="00D953CB" w14:paraId="54F1E5AF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029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47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taract </w:t>
            </w:r>
          </w:p>
        </w:tc>
      </w:tr>
      <w:tr w:rsidR="00C17B2C" w:rsidRPr="00D953CB" w14:paraId="72DAD8A1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5F76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197E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otia</w:t>
            </w:r>
            <w:proofErr w:type="spellEnd"/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/microtia </w:t>
            </w:r>
          </w:p>
        </w:tc>
      </w:tr>
      <w:tr w:rsidR="00C17B2C" w:rsidRPr="00D953CB" w14:paraId="124A3005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B05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diac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4342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mon truncus</w:t>
            </w:r>
          </w:p>
        </w:tc>
      </w:tr>
      <w:tr w:rsidR="00C17B2C" w:rsidRPr="00D953CB" w14:paraId="335BA54A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8A7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584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ansposition of the great vessels </w:t>
            </w:r>
          </w:p>
        </w:tc>
      </w:tr>
      <w:tr w:rsidR="00C17B2C" w:rsidRPr="00D953CB" w14:paraId="08FA58BA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745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589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etralogy of Fallot </w:t>
            </w:r>
          </w:p>
        </w:tc>
      </w:tr>
      <w:tr w:rsidR="00C17B2C" w:rsidRPr="00D953CB" w14:paraId="7C0C874C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4A4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C7B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rioventricular septal defect (endocardial cushion defect)</w:t>
            </w:r>
          </w:p>
        </w:tc>
      </w:tr>
      <w:tr w:rsidR="00C17B2C" w:rsidRPr="00D953CB" w14:paraId="7F24F323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CCB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56B9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ulmonary valve atresia or stenosis </w:t>
            </w:r>
          </w:p>
        </w:tc>
      </w:tr>
      <w:tr w:rsidR="00C17B2C" w:rsidRPr="00D953CB" w14:paraId="2B4CF0BF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056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7F5E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icuspid valve atresia or stenosis </w:t>
            </w:r>
          </w:p>
        </w:tc>
      </w:tr>
      <w:tr w:rsidR="00C17B2C" w:rsidRPr="00D953CB" w14:paraId="04D015E2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A0AF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67B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ortic valve stenosis </w:t>
            </w:r>
          </w:p>
        </w:tc>
      </w:tr>
      <w:tr w:rsidR="00C17B2C" w:rsidRPr="00D953CB" w14:paraId="3573D642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22B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4DA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ypoplastic left heart syndrome </w:t>
            </w:r>
          </w:p>
        </w:tc>
      </w:tr>
      <w:tr w:rsidR="00C17B2C" w:rsidRPr="00D953CB" w14:paraId="2CF279BF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D94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B2B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atent ductus arteriosus </w:t>
            </w:r>
          </w:p>
        </w:tc>
      </w:tr>
      <w:tr w:rsidR="00C17B2C" w:rsidRPr="00D953CB" w14:paraId="706DD34F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683B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8317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arctation of the aorta </w:t>
            </w:r>
          </w:p>
        </w:tc>
      </w:tr>
      <w:tr w:rsidR="00C17B2C" w:rsidRPr="00D953CB" w14:paraId="40DB1055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24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875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oanal atresia or stenosis </w:t>
            </w:r>
          </w:p>
        </w:tc>
      </w:tr>
      <w:tr w:rsidR="00C17B2C" w:rsidRPr="00D953CB" w14:paraId="7033661E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E6213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3A8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genesis, aplasia, or hypoplasia of the lung </w:t>
            </w:r>
          </w:p>
        </w:tc>
      </w:tr>
      <w:tr w:rsidR="00C17B2C" w:rsidRPr="00D953CB" w14:paraId="0171B8F8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09E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al Cleft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0A3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ft palate alone</w:t>
            </w:r>
          </w:p>
        </w:tc>
      </w:tr>
      <w:tr w:rsidR="00C17B2C" w:rsidRPr="00D953CB" w14:paraId="54CB011E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BA4B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8B9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eft lip with or without cleft palate </w:t>
            </w:r>
          </w:p>
        </w:tc>
      </w:tr>
      <w:tr w:rsidR="00C17B2C" w:rsidRPr="00D953CB" w14:paraId="7A330BE8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B96A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strointestinal 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BEFF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cheosophageal</w:t>
            </w:r>
            <w:proofErr w:type="spellEnd"/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istula/esophageal atresia</w:t>
            </w:r>
          </w:p>
        </w:tc>
      </w:tr>
      <w:tr w:rsidR="00C17B2C" w:rsidRPr="00D953CB" w14:paraId="1044AF44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A3B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F227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yloric stenosis </w:t>
            </w:r>
          </w:p>
        </w:tc>
      </w:tr>
      <w:tr w:rsidR="00C17B2C" w:rsidRPr="00D953CB" w14:paraId="3EA85BC0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892A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25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nosis or atresia of the small intestine</w:t>
            </w:r>
          </w:p>
        </w:tc>
      </w:tr>
      <w:tr w:rsidR="00C17B2C" w:rsidRPr="00D953CB" w14:paraId="3626CC23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B029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05D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enosis or </w:t>
            </w:r>
            <w:proofErr w:type="spellStart"/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resisa</w:t>
            </w:r>
            <w:proofErr w:type="spellEnd"/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f the large intestine</w:t>
            </w:r>
          </w:p>
        </w:tc>
      </w:tr>
      <w:tr w:rsidR="00C17B2C" w:rsidRPr="00D953CB" w14:paraId="037DF7D6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30D0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43B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rschsprung disease</w:t>
            </w:r>
          </w:p>
        </w:tc>
      </w:tr>
      <w:tr w:rsidR="00C17B2C" w:rsidRPr="00D953CB" w14:paraId="0B803D0A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850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itourinary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280D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spadias (cases and prevalence among males)</w:t>
            </w:r>
          </w:p>
        </w:tc>
      </w:tr>
      <w:tr w:rsidR="00C17B2C" w:rsidRPr="00D953CB" w14:paraId="38D502BF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529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6045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spadias</w:t>
            </w:r>
          </w:p>
        </w:tc>
      </w:tr>
      <w:tr w:rsidR="00C17B2C" w:rsidRPr="00D953CB" w14:paraId="476C99CF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1E65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EDB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nal agenesis or dysgenesis</w:t>
            </w:r>
          </w:p>
        </w:tc>
      </w:tr>
      <w:tr w:rsidR="00C17B2C" w:rsidRPr="00D953CB" w14:paraId="0EDABB9A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737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sculoskeletal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7656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genital hip dislocation</w:t>
            </w:r>
          </w:p>
        </w:tc>
      </w:tr>
      <w:tr w:rsidR="00C17B2C" w:rsidRPr="00D953CB" w14:paraId="4F49A316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CE2C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55E8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lipes equinovarus/clubfoot</w:t>
            </w:r>
          </w:p>
        </w:tc>
      </w:tr>
      <w:tr w:rsidR="00C17B2C" w:rsidRPr="00D953CB" w14:paraId="25D6BA6D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5BEE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AA9B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ion defects of the upper limbs</w:t>
            </w:r>
          </w:p>
        </w:tc>
      </w:tr>
      <w:tr w:rsidR="00C17B2C" w:rsidRPr="00D953CB" w14:paraId="6FB32F51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B154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B32A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ion defects of the lower limbs</w:t>
            </w:r>
          </w:p>
        </w:tc>
      </w:tr>
      <w:tr w:rsidR="00C17B2C" w:rsidRPr="00D953CB" w14:paraId="118FF8AE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731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AE0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aniosynostosis</w:t>
            </w:r>
          </w:p>
        </w:tc>
      </w:tr>
      <w:tr w:rsidR="00C17B2C" w:rsidRPr="00D953CB" w14:paraId="3040C4B3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F4DD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B154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phragmatic hernia</w:t>
            </w:r>
          </w:p>
        </w:tc>
      </w:tr>
      <w:tr w:rsidR="00C17B2C" w:rsidRPr="00D953CB" w14:paraId="7497BA3F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10F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F19C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mphalocele</w:t>
            </w:r>
          </w:p>
        </w:tc>
      </w:tr>
      <w:tr w:rsidR="00C17B2C" w:rsidRPr="00D953CB" w14:paraId="7E3AE536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F526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B329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stroschisis</w:t>
            </w:r>
          </w:p>
        </w:tc>
      </w:tr>
      <w:tr w:rsidR="00C17B2C" w:rsidRPr="00D953CB" w14:paraId="5C634045" w14:textId="77777777" w:rsidTr="00833BFE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4719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romosomal 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54F0" w14:textId="77777777" w:rsidR="00C17B2C" w:rsidRPr="00D953CB" w:rsidRDefault="00C17B2C" w:rsidP="00833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953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somy 21</w:t>
            </w:r>
          </w:p>
        </w:tc>
      </w:tr>
    </w:tbl>
    <w:p w14:paraId="66A58309" w14:textId="77777777" w:rsidR="00C17B2C" w:rsidRDefault="00C17B2C" w:rsidP="00C17B2C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C4B8DFD" w14:textId="77777777" w:rsidR="00E1677C" w:rsidRDefault="00E1677C">
      <w:pPr>
        <w:sectPr w:rsidR="00E1677C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23C4EF" w14:textId="0D931D80" w:rsidR="00E1677C" w:rsidRPr="00D953CB" w:rsidRDefault="00E1677C" w:rsidP="00E1677C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W w:w="13200" w:type="dxa"/>
        <w:tblLook w:val="04A0" w:firstRow="1" w:lastRow="0" w:firstColumn="1" w:lastColumn="0" w:noHBand="0" w:noVBand="1"/>
      </w:tblPr>
      <w:tblGrid>
        <w:gridCol w:w="4080"/>
        <w:gridCol w:w="7100"/>
        <w:gridCol w:w="2020"/>
      </w:tblGrid>
      <w:tr w:rsidR="00E1677C" w:rsidRPr="002D05FF" w14:paraId="39DB5F12" w14:textId="77777777" w:rsidTr="00E24A05">
        <w:trPr>
          <w:trHeight w:val="645"/>
        </w:trPr>
        <w:tc>
          <w:tcPr>
            <w:tcW w:w="4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F080" w14:textId="77777777" w:rsidR="00E1677C" w:rsidRPr="002D05FF" w:rsidRDefault="00E1677C" w:rsidP="00E24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alyte Type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512BB" w14:textId="77777777" w:rsidR="00E1677C" w:rsidRPr="002D05FF" w:rsidRDefault="00E1677C" w:rsidP="00E24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 for Analyte or Analyte Ratio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B2C3434" w14:textId="77777777" w:rsidR="00E1677C" w:rsidRPr="002D05FF" w:rsidRDefault="00E1677C" w:rsidP="00E24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nalyte Abbreviation </w:t>
            </w:r>
          </w:p>
        </w:tc>
      </w:tr>
      <w:tr w:rsidR="00E1677C" w:rsidRPr="002D05FF" w14:paraId="481E6B35" w14:textId="77777777" w:rsidTr="00E24A05">
        <w:trPr>
          <w:trHeight w:val="315"/>
        </w:trPr>
        <w:tc>
          <w:tcPr>
            <w:tcW w:w="4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078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rmonal</w:t>
            </w:r>
          </w:p>
        </w:tc>
        <w:tc>
          <w:tcPr>
            <w:tcW w:w="7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FB7E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-Hydroxyprogesteron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E84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H</w:t>
            </w:r>
          </w:p>
        </w:tc>
      </w:tr>
      <w:tr w:rsidR="00E1677C" w:rsidRPr="002D05FF" w14:paraId="49556189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3999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C8D7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rox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DD1C6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4</w:t>
            </w:r>
          </w:p>
        </w:tc>
      </w:tr>
      <w:tr w:rsidR="00E1677C" w:rsidRPr="002D05FF" w14:paraId="1EE5A589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EF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c: Amino Acids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F7B2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52E2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</w:t>
            </w:r>
          </w:p>
        </w:tc>
      </w:tr>
      <w:tr w:rsidR="00E1677C" w:rsidRPr="002D05FF" w14:paraId="4C0AF7B9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2ECA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FA29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lactose-1-phosphate 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idylphosphoras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D9F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T</w:t>
            </w:r>
          </w:p>
        </w:tc>
      </w:tr>
      <w:tr w:rsidR="00E1677C" w:rsidRPr="002D05FF" w14:paraId="122C36F6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1AD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227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cine/isoleuc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0FA7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</w:p>
        </w:tc>
      </w:tr>
      <w:tr w:rsidR="00E1677C" w:rsidRPr="002D05FF" w14:paraId="4FFD423E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452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F9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0FE2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</w:t>
            </w:r>
          </w:p>
        </w:tc>
      </w:tr>
      <w:tr w:rsidR="00E1677C" w:rsidRPr="002D05FF" w14:paraId="4650F836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901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D51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95E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</w:t>
            </w:r>
          </w:p>
        </w:tc>
      </w:tr>
      <w:tr w:rsidR="00E1677C" w:rsidRPr="002D05FF" w14:paraId="0E22491E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FA06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9D2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nylalanine/tyros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254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/Tyr</w:t>
            </w:r>
          </w:p>
        </w:tc>
      </w:tr>
      <w:tr w:rsidR="00E1677C" w:rsidRPr="002D05FF" w14:paraId="5C39E8D8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CC34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CB9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64D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yr</w:t>
            </w:r>
          </w:p>
        </w:tc>
      </w:tr>
      <w:tr w:rsidR="00E1677C" w:rsidRPr="002D05FF" w14:paraId="2612A0FB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84A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E0DE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9B8F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</w:t>
            </w:r>
          </w:p>
        </w:tc>
      </w:tr>
      <w:tr w:rsidR="00E1677C" w:rsidRPr="002D05FF" w14:paraId="63DF19CB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37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c: Fatty Acid Oxidation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549A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ee carnit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9920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</w:p>
        </w:tc>
      </w:tr>
      <w:tr w:rsidR="00E1677C" w:rsidRPr="002D05FF" w14:paraId="628A2978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714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6F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ee carnitine/(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ylcarnitine+octadecano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BF85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  <w:proofErr w:type="gram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(</w:t>
            </w:r>
            <w:proofErr w:type="gram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 + C18)</w:t>
            </w:r>
          </w:p>
        </w:tc>
      </w:tr>
      <w:tr w:rsidR="00E1677C" w:rsidRPr="002D05FF" w14:paraId="1001DCA8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C226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18A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BC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</w:t>
            </w:r>
          </w:p>
        </w:tc>
      </w:tr>
      <w:tr w:rsidR="00E1677C" w:rsidRPr="002D05FF" w14:paraId="159F4C98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D354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FD22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atnoylcari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BCFE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</w:t>
            </w:r>
          </w:p>
        </w:tc>
      </w:tr>
      <w:tr w:rsidR="00E1677C" w:rsidRPr="002D05FF" w14:paraId="27FDDA47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217D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9B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no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58E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/C2</w:t>
            </w:r>
          </w:p>
        </w:tc>
      </w:tr>
      <w:tr w:rsidR="00E1677C" w:rsidRPr="002D05FF" w14:paraId="07D63CF0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927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252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F5DE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0</w:t>
            </w:r>
          </w:p>
        </w:tc>
      </w:tr>
      <w:tr w:rsidR="00E1677C" w:rsidRPr="002D05FF" w14:paraId="3FD9EEC4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7D42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1E0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ce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A0B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0:1</w:t>
            </w:r>
          </w:p>
        </w:tc>
      </w:tr>
      <w:tr w:rsidR="00E1677C" w:rsidRPr="002D05FF" w14:paraId="0257D097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9DF6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827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CC71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4</w:t>
            </w:r>
          </w:p>
        </w:tc>
      </w:tr>
      <w:tr w:rsidR="00E1677C" w:rsidRPr="002D05FF" w14:paraId="54DF4402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D38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F87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e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042E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4:1</w:t>
            </w:r>
          </w:p>
        </w:tc>
      </w:tr>
      <w:tr w:rsidR="00E1677C" w:rsidRPr="002D05FF" w14:paraId="106753CA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DEC4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B71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eno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5F9A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4:1/C2</w:t>
            </w:r>
          </w:p>
        </w:tc>
      </w:tr>
      <w:tr w:rsidR="00E1677C" w:rsidRPr="002D05FF" w14:paraId="73A2AE11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32BD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6C00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90E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</w:t>
            </w:r>
          </w:p>
        </w:tc>
      </w:tr>
      <w:tr w:rsidR="00E1677C" w:rsidRPr="002D05FF" w14:paraId="4554BE98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B62A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49FD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-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5BD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-0H</w:t>
            </w:r>
          </w:p>
        </w:tc>
      </w:tr>
      <w:tr w:rsidR="00E1677C" w:rsidRPr="002D05FF" w14:paraId="546EA2A3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A57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5ED7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-hexadecanoylcarnit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1AF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:1-OH</w:t>
            </w:r>
          </w:p>
        </w:tc>
      </w:tr>
      <w:tr w:rsidR="00E1677C" w:rsidRPr="002D05FF" w14:paraId="7C228FC3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2731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124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0B6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/C2</w:t>
            </w:r>
          </w:p>
        </w:tc>
      </w:tr>
      <w:tr w:rsidR="00E1677C" w:rsidRPr="002D05FF" w14:paraId="2FF24578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06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2C3D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E0A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</w:t>
            </w:r>
          </w:p>
        </w:tc>
      </w:tr>
      <w:tr w:rsidR="00E1677C" w:rsidRPr="002D05FF" w14:paraId="5289FCE0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CC4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CF2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odece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114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:1</w:t>
            </w:r>
          </w:p>
        </w:tc>
      </w:tr>
      <w:tr w:rsidR="00E1677C" w:rsidRPr="002D05FF" w14:paraId="133216C6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FD6D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03E9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-octadecanoylcarnit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5C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-OH</w:t>
            </w:r>
          </w:p>
        </w:tc>
      </w:tr>
      <w:tr w:rsidR="00E1677C" w:rsidRPr="002D05FF" w14:paraId="3247C0DD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E3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CF0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-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dece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3855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:1-OH</w:t>
            </w:r>
          </w:p>
        </w:tc>
      </w:tr>
      <w:tr w:rsidR="00E1677C" w:rsidRPr="002D05FF" w14:paraId="38975D18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A9A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AE41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-linoleylcarnit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E91B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:2-OH</w:t>
            </w:r>
          </w:p>
        </w:tc>
      </w:tr>
      <w:tr w:rsidR="00E1677C" w:rsidRPr="002D05FF" w14:paraId="0506C662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229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c: Organic Acids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90B0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9DDC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</w:t>
            </w:r>
          </w:p>
        </w:tc>
      </w:tr>
      <w:tr w:rsidR="00E1677C" w:rsidRPr="002D05FF" w14:paraId="73EF6866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FB0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C4B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ion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255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</w:t>
            </w:r>
          </w:p>
        </w:tc>
      </w:tr>
      <w:tr w:rsidR="00E1677C" w:rsidRPr="002D05FF" w14:paraId="5EB264D9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2DF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B8F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ion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488F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/C2</w:t>
            </w:r>
          </w:p>
        </w:tc>
      </w:tr>
      <w:tr w:rsidR="00E1677C" w:rsidRPr="002D05FF" w14:paraId="4183E49C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BCEF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070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malon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7D04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DC</w:t>
            </w:r>
          </w:p>
        </w:tc>
      </w:tr>
      <w:tr w:rsidR="00E1677C" w:rsidRPr="002D05FF" w14:paraId="413AB6E3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C8F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CCA0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valer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E793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</w:t>
            </w:r>
          </w:p>
        </w:tc>
      </w:tr>
      <w:tr w:rsidR="00E1677C" w:rsidRPr="002D05FF" w14:paraId="1F323B27" w14:textId="77777777" w:rsidTr="00E24A0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FD0F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CB7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l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F06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:1</w:t>
            </w:r>
          </w:p>
        </w:tc>
      </w:tr>
      <w:tr w:rsidR="00E1677C" w:rsidRPr="002D05FF" w14:paraId="747BB308" w14:textId="77777777" w:rsidTr="00E24A05">
        <w:trPr>
          <w:trHeight w:val="330"/>
        </w:trPr>
        <w:tc>
          <w:tcPr>
            <w:tcW w:w="4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1611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6E4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ip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8D68" w14:textId="77777777" w:rsidR="00E1677C" w:rsidRPr="002D05FF" w:rsidRDefault="00E1677C" w:rsidP="00E24A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DC</w:t>
            </w:r>
          </w:p>
        </w:tc>
      </w:tr>
    </w:tbl>
    <w:p w14:paraId="48903B75" w14:textId="77777777" w:rsidR="00E1677C" w:rsidRPr="00076C8E" w:rsidRDefault="00E1677C" w:rsidP="00E1677C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045D397" w14:textId="77777777" w:rsidR="00E1677C" w:rsidRDefault="00E1677C" w:rsidP="00E1677C"/>
    <w:p w14:paraId="71D32AC2" w14:textId="77777777" w:rsidR="00E1677C" w:rsidRDefault="00E1677C" w:rsidP="00E1677C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4D1C4BB0" w14:textId="77777777" w:rsidR="00E1677C" w:rsidRDefault="00E1677C" w:rsidP="00E1677C"/>
    <w:p w14:paraId="79C88DF7" w14:textId="4AD90916" w:rsidR="00712F65" w:rsidRDefault="00712F65"/>
    <w:sectPr w:rsidR="00712F65" w:rsidSect="00E167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02ACE7" w14:textId="77777777" w:rsidR="00E1677C" w:rsidRDefault="00E1677C" w:rsidP="00E1677C">
      <w:pPr>
        <w:spacing w:after="0" w:line="240" w:lineRule="auto"/>
      </w:pPr>
      <w:r>
        <w:separator/>
      </w:r>
    </w:p>
  </w:endnote>
  <w:endnote w:type="continuationSeparator" w:id="0">
    <w:p w14:paraId="6C7FE37E" w14:textId="77777777" w:rsidR="00E1677C" w:rsidRDefault="00E1677C" w:rsidP="00E16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26095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F6C8F" w14:textId="4E20423B" w:rsidR="00E1677C" w:rsidRDefault="00E167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50534A" w14:textId="77777777" w:rsidR="00E1677C" w:rsidRDefault="00E167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64E62B" w14:textId="77777777" w:rsidR="00E1677C" w:rsidRDefault="00E1677C" w:rsidP="00E1677C">
      <w:pPr>
        <w:spacing w:after="0" w:line="240" w:lineRule="auto"/>
      </w:pPr>
      <w:r>
        <w:separator/>
      </w:r>
    </w:p>
  </w:footnote>
  <w:footnote w:type="continuationSeparator" w:id="0">
    <w:p w14:paraId="7B5AED5F" w14:textId="77777777" w:rsidR="00E1677C" w:rsidRDefault="00E1677C" w:rsidP="00E167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9B75D7" w14:textId="11862A04" w:rsidR="00E1677C" w:rsidRDefault="00E1677C">
    <w:pPr>
      <w:pStyle w:val="Header"/>
      <w:jc w:val="right"/>
    </w:pPr>
  </w:p>
  <w:p w14:paraId="3C841913" w14:textId="77777777" w:rsidR="00E1677C" w:rsidRDefault="00E167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B2C"/>
    <w:rsid w:val="00115BF3"/>
    <w:rsid w:val="00712F65"/>
    <w:rsid w:val="00994292"/>
    <w:rsid w:val="00C17B2C"/>
    <w:rsid w:val="00CA4EE0"/>
    <w:rsid w:val="00E1677C"/>
    <w:rsid w:val="00F9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95C3B"/>
  <w15:chartTrackingRefBased/>
  <w15:docId w15:val="{EF08A0DF-2DC7-45DE-8867-9C6522F14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6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77C"/>
  </w:style>
  <w:style w:type="paragraph" w:styleId="Footer">
    <w:name w:val="footer"/>
    <w:basedOn w:val="Normal"/>
    <w:link w:val="FooterChar"/>
    <w:uiPriority w:val="99"/>
    <w:unhideWhenUsed/>
    <w:rsid w:val="00E16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DCE00-28D5-40B6-8B33-E4E40FD94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Rachel D</dc:creator>
  <cp:keywords/>
  <dc:description/>
  <cp:lastModifiedBy>Chambers, Tiffany M.</cp:lastModifiedBy>
  <cp:revision>2</cp:revision>
  <dcterms:created xsi:type="dcterms:W3CDTF">2024-05-16T21:26:00Z</dcterms:created>
  <dcterms:modified xsi:type="dcterms:W3CDTF">2024-05-16T21:26:00Z</dcterms:modified>
</cp:coreProperties>
</file>